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ppendix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lang w:val="en-GB"/>
        </w:rPr>
        <w:t>. Details of Unit A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247"/>
        <w:gridCol w:w="4458"/>
        <w:gridCol w:w="2931"/>
        <w:gridCol w:w="29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66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Items</w:t>
            </w:r>
          </w:p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  <w:t>(duration)</w:t>
            </w:r>
          </w:p>
        </w:tc>
        <w:tc>
          <w:tcPr>
            <w:tcW w:w="240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Contents</w:t>
            </w:r>
          </w:p>
        </w:tc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Rules and descriptions</w:t>
            </w:r>
          </w:p>
        </w:tc>
        <w:tc>
          <w:tcPr>
            <w:tcW w:w="311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Intensity control</w:t>
            </w:r>
          </w:p>
        </w:tc>
        <w:tc>
          <w:tcPr>
            <w:tcW w:w="32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506" w:hRule="atLeast"/>
        </w:trPr>
        <w:tc>
          <w:tcPr>
            <w:tcW w:w="1668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 xml:space="preserve">Warm up </w:t>
            </w:r>
            <w: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  <w:t>(10-minute)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Aerobic activities to music</w:t>
            </w:r>
          </w:p>
        </w:tc>
        <w:tc>
          <w:tcPr>
            <w:tcW w:w="5103" w:type="dxa"/>
            <w:tcBorders>
              <w:bottom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Warm up (whole body) through a series of simple movements. The participants should try to follow the rhythm of the music.</w:t>
            </w:r>
          </w:p>
        </w:tc>
        <w:tc>
          <w:tcPr>
            <w:tcW w:w="3119" w:type="dxa"/>
            <w:tcBorders>
              <w:bottom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Nil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260" w:type="dxa"/>
            <w:tcBorders>
              <w:bottom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66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Game A1</w:t>
            </w:r>
          </w:p>
          <w:p>
            <w:pP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  <w:t>(15-minute)</w:t>
            </w:r>
          </w:p>
        </w:tc>
        <w:tc>
          <w:tcPr>
            <w:tcW w:w="2409" w:type="dxa"/>
            <w:tcBorders>
              <w:top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I am a Tigger</w:t>
            </w:r>
          </w:p>
          <w:p>
            <w:pPr>
              <w:ind w:left="420" w:firstLine="267"/>
              <w:rPr>
                <w:rFonts w:ascii="Times New Roman" w:hAnsi="Times New Roman" w:cs="Times New Roman"/>
                <w:szCs w:val="21"/>
                <w:lang w:val="en-GB" w:eastAsia="zh-CN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In groups of two participants, one member jumps across all of the colour discs with both feet.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Then, the jumper picks up a bean bag and clips it between his/her legs. After jumping back, he/she passes it to the second person.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 xml:space="preserve">The second person clips the bean bag between her/his legs, jumps across the colour discs with both feet. After putting the bean bag back, she/he jumps back. </w:t>
            </w:r>
          </w:p>
          <w:p>
            <w:pPr>
              <w:ind w:left="420" w:firstLine="305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  <w:p>
            <w:pP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  <w:p>
            <w:pPr>
              <w:ind w:firstLine="267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By increasing/decreasing the jumping distance.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 xml:space="preserve">By increasing/decreasing group numbers, to decrease/increase the waiting time. </w:t>
            </w:r>
          </w:p>
        </w:tc>
        <w:tc>
          <w:tcPr>
            <w:tcW w:w="3260" w:type="dxa"/>
            <w:tcBorders>
              <w:top w:val="nil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Pay more attention to knees and ankles in the warm up section.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While the participants are jumping and running, the tutors should follow beside them to prevent falls.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 xml:space="preserve">Control the jumping speed from slow to fast to reduce the incidence of sports injuries. </w:t>
            </w:r>
          </w:p>
        </w:tc>
      </w:tr>
    </w:tbl>
    <w:p>
      <w:pPr>
        <w:rPr>
          <w:rFonts w:ascii="Times New Roman" w:hAnsi="Times New Roman" w:cs="Times New Roman"/>
          <w:i/>
        </w:rPr>
      </w:pPr>
    </w:p>
    <w:p>
      <w:pPr>
        <w:rPr>
          <w:rFonts w:ascii="Times New Roman" w:hAnsi="Times New Roman" w:cs="Times New Roman"/>
          <w:i/>
        </w:rPr>
      </w:pPr>
    </w:p>
    <w:p>
      <w:pPr>
        <w:rPr>
          <w:rFonts w:ascii="Times New Roman" w:hAnsi="Times New Roman" w:cs="Times New Roman"/>
          <w:i/>
        </w:rPr>
      </w:pPr>
    </w:p>
    <w:p>
      <w:pPr>
        <w:rPr>
          <w:rFonts w:ascii="Times New Roman" w:hAnsi="Times New Roman" w:cs="Times New Roman"/>
          <w:i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i/>
        </w:rPr>
      </w:pPr>
    </w:p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ppendix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lang w:val="en-GB"/>
        </w:rPr>
        <w:t xml:space="preserve">. Details of Unit A </w:t>
      </w:r>
      <w:r>
        <w:rPr>
          <w:rFonts w:ascii="Times New Roman" w:hAnsi="Times New Roman" w:cs="Times New Roman"/>
          <w:i/>
          <w:lang w:val="en-GB"/>
        </w:rPr>
        <w:t>(continued)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2285"/>
        <w:gridCol w:w="4474"/>
        <w:gridCol w:w="3035"/>
        <w:gridCol w:w="27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6" w:hRule="atLeast"/>
        </w:trPr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 xml:space="preserve">Items </w:t>
            </w:r>
            <w: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  <w:t>(duration)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-GB" w:eastAsia="zh-TW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Contents</w:t>
            </w:r>
          </w:p>
        </w:tc>
        <w:tc>
          <w:tcPr>
            <w:tcW w:w="5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Rules and descriptions</w:t>
            </w:r>
          </w:p>
        </w:tc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Intensity control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3" w:hRule="atLeast"/>
        </w:trPr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Game A2</w:t>
            </w:r>
          </w:p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  <w:t>(15-minute)</w:t>
            </w:r>
          </w:p>
        </w:tc>
        <w:tc>
          <w:tcPr>
            <w:tcW w:w="2409" w:type="dxa"/>
            <w:tcBorders>
              <w:top w:val="single" w:color="auto" w:sz="4" w:space="0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Watch me: dribbling and layup (1)</w:t>
            </w:r>
          </w:p>
          <w:p>
            <w:pPr>
              <w:ind w:left="420" w:firstLine="267"/>
              <w:rPr>
                <w:rFonts w:ascii="Times New Roman" w:hAnsi="Times New Roman" w:cs="Times New Roman"/>
                <w:sz w:val="21"/>
                <w:szCs w:val="21"/>
                <w:lang w:val="en-GB" w:eastAsia="zh-TW"/>
              </w:rPr>
            </w:pPr>
          </w:p>
        </w:tc>
        <w:tc>
          <w:tcPr>
            <w:tcW w:w="5103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2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Participants are divided into several groups.</w:t>
            </w:r>
          </w:p>
          <w:p>
            <w:pPr>
              <w:numPr>
                <w:ilvl w:val="0"/>
                <w:numId w:val="2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TW"/>
              </w:rPr>
              <w:t xml:space="preserve">They dribble a soft volleyball 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 xml:space="preserve">while 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  <w:lang w:val="en-GB" w:eastAsia="zh-TW"/>
              </w:rPr>
              <w:t>walk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  <w:lang w:val="en-GB" w:eastAsia="zh-CN"/>
              </w:rPr>
              <w:t>ing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zh-TW"/>
              </w:rPr>
              <w:t xml:space="preserve"> around the 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zh-TW"/>
              </w:rPr>
              <w:t>raffic cones (10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 xml:space="preserve"> metres distance).</w:t>
            </w:r>
          </w:p>
          <w:p>
            <w:pPr>
              <w:numPr>
                <w:ilvl w:val="0"/>
                <w:numId w:val="2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Arriving at the end point, they throw the ball into the basket.</w:t>
            </w:r>
          </w:p>
          <w:p>
            <w:pPr>
              <w:numPr>
                <w:ilvl w:val="0"/>
                <w:numId w:val="2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The participant needs to start again if the ball rolls away.</w:t>
            </w:r>
          </w:p>
          <w:p>
            <w:pPr>
              <w:ind w:left="420" w:firstLine="267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261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By increasing/decreasing the walking distance.</w:t>
            </w:r>
          </w:p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By increasing/decreasing group numbers, to decrease/increase the waiting time.</w:t>
            </w:r>
          </w:p>
        </w:tc>
        <w:tc>
          <w:tcPr>
            <w:tcW w:w="3118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Make sure to mobilise each body joint during the warm up section.</w:t>
            </w:r>
          </w:p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Resistance training</w:t>
            </w:r>
          </w:p>
          <w:p>
            <w:pP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  <w:t>(15-minute)</w:t>
            </w:r>
          </w:p>
        </w:tc>
        <w:tc>
          <w:tcPr>
            <w:tcW w:w="2409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Handgrip 1 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upper limbs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Sit up1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abdomen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Jumping jack 1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lower limbs)</w:t>
            </w:r>
          </w:p>
        </w:tc>
        <w:tc>
          <w:tcPr>
            <w:tcW w:w="5103" w:type="dxa"/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Handgrip 1: Squeeze the handgrip ball for 10 seconds for each hand; 3 sets.</w:t>
            </w:r>
          </w:p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Sit up 1: 10 repetitions/set, 3 sets, with 1-minute break between every 2 sets.</w:t>
            </w:r>
          </w:p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Jumping jack 1: 30 seconds/set, 3 sets, with 1-minute break between every 2 sets.</w:t>
            </w:r>
          </w:p>
        </w:tc>
        <w:tc>
          <w:tcPr>
            <w:tcW w:w="3261" w:type="dxa"/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By increasing/decreasing repetition numbers/duration of each set.</w:t>
            </w:r>
          </w:p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 xml:space="preserve">By increasing/decreasing the duration of interval break.  </w:t>
            </w:r>
          </w:p>
        </w:tc>
        <w:tc>
          <w:tcPr>
            <w:tcW w:w="3118" w:type="dxa"/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Tutors should follow beside the participants and protect them from injur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szCs w:val="22"/>
                <w:lang w:val="en-GB" w:eastAsia="zh-CN"/>
              </w:rPr>
              <w:t>Cool down</w:t>
            </w:r>
          </w:p>
          <w:p>
            <w:pP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Cs w:val="22"/>
                <w:lang w:val="en-GB" w:eastAsia="zh-CN"/>
              </w:rPr>
              <w:t>(5-minute)</w:t>
            </w:r>
          </w:p>
        </w:tc>
        <w:tc>
          <w:tcPr>
            <w:tcW w:w="2409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Stretching </w:t>
            </w:r>
          </w:p>
        </w:tc>
        <w:tc>
          <w:tcPr>
            <w:tcW w:w="5103" w:type="dxa"/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Stretching of upper limbs, abdomen and lower limbs.</w:t>
            </w:r>
          </w:p>
        </w:tc>
        <w:tc>
          <w:tcPr>
            <w:tcW w:w="3261" w:type="dxa"/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Nil</w:t>
            </w:r>
          </w:p>
        </w:tc>
        <w:tc>
          <w:tcPr>
            <w:tcW w:w="3118" w:type="dxa"/>
          </w:tcPr>
          <w:p>
            <w:pPr>
              <w:numPr>
                <w:ilvl w:val="0"/>
                <w:numId w:val="3"/>
              </w:numPr>
              <w:ind w:left="482" w:hanging="482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</w:tbl>
    <w:p>
      <w:pPr>
        <w:ind w:firstLine="305"/>
        <w:rPr>
          <w:rFonts w:ascii="Times New Roman" w:hAnsi="Times New Roman" w:cs="Times New Roman"/>
          <w:lang w:val="en-GB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272B2"/>
    <w:multiLevelType w:val="multilevel"/>
    <w:tmpl w:val="01E272B2"/>
    <w:lvl w:ilvl="0" w:tentative="0">
      <w:start w:val="1"/>
      <w:numFmt w:val="bullet"/>
      <w:lvlText w:val="•"/>
      <w:lvlJc w:val="left"/>
      <w:pPr>
        <w:ind w:left="420" w:hanging="420"/>
      </w:pPr>
      <w:rPr>
        <w:rFonts w:hint="default" w:ascii="Arial" w:hAnsi="Arial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11CC0198"/>
    <w:multiLevelType w:val="multilevel"/>
    <w:tmpl w:val="11CC0198"/>
    <w:lvl w:ilvl="0" w:tentative="0">
      <w:start w:val="1"/>
      <w:numFmt w:val="bullet"/>
      <w:lvlText w:val="•"/>
      <w:lvlJc w:val="left"/>
      <w:pPr>
        <w:ind w:left="420" w:hanging="420"/>
      </w:pPr>
      <w:rPr>
        <w:rFonts w:hint="default" w:ascii="Arial" w:hAnsi="Arial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">
    <w:nsid w:val="577852B7"/>
    <w:multiLevelType w:val="multilevel"/>
    <w:tmpl w:val="577852B7"/>
    <w:lvl w:ilvl="0" w:tentative="0">
      <w:start w:val="1"/>
      <w:numFmt w:val="bullet"/>
      <w:lvlText w:val=""/>
      <w:lvlJc w:val="left"/>
      <w:pPr>
        <w:ind w:left="980" w:hanging="48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460" w:hanging="48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40" w:hanging="48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20" w:hanging="48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900" w:hanging="48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380" w:hanging="48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860" w:hanging="48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340" w:hanging="48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820" w:hanging="480"/>
      </w:pPr>
      <w:rPr>
        <w:rFonts w:hint="default" w:ascii="Wingdings" w:hAnsi="Wingding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9D0"/>
    <w:rsid w:val="001A1F77"/>
    <w:rsid w:val="002265A7"/>
    <w:rsid w:val="004439D0"/>
    <w:rsid w:val="00531AEA"/>
    <w:rsid w:val="00717795"/>
    <w:rsid w:val="00775980"/>
    <w:rsid w:val="00A07848"/>
    <w:rsid w:val="00B458CE"/>
    <w:rsid w:val="00B5626C"/>
    <w:rsid w:val="00C23AA5"/>
    <w:rsid w:val="7DBFD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List Paragraph"/>
    <w:basedOn w:val="1"/>
    <w:qFormat/>
    <w:uiPriority w:val="99"/>
    <w:pPr>
      <w:widowControl w:val="0"/>
      <w:ind w:firstLine="420" w:firstLineChars="200"/>
    </w:pPr>
    <w:rPr>
      <w:rFonts w:asciiTheme="minorHAnsi" w:hAnsiTheme="minorHAnsi" w:eastAsiaTheme="minorEastAsia" w:cstheme="minorBidi"/>
      <w:kern w:val="2"/>
      <w:szCs w:val="22"/>
      <w:lang w:eastAsia="zh-TW"/>
    </w:rPr>
  </w:style>
  <w:style w:type="table" w:customStyle="1" w:styleId="6">
    <w:name w:val="表格格線1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表格格線2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表格格線3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表格格線4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表格格線5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表格格線6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2">
    <w:name w:val="表格格線7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6</Words>
  <Characters>2031</Characters>
  <Lines>16</Lines>
  <Paragraphs>4</Paragraphs>
  <TotalTime>0</TotalTime>
  <ScaleCrop>false</ScaleCrop>
  <LinksUpToDate>false</LinksUpToDate>
  <CharactersWithSpaces>2383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21:46:00Z</dcterms:created>
  <dc:creator>Mandy</dc:creator>
  <cp:lastModifiedBy>mac</cp:lastModifiedBy>
  <dcterms:modified xsi:type="dcterms:W3CDTF">2021-02-01T13:01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